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6B94BB" w14:textId="77777777" w:rsidR="00D97BFD" w:rsidRDefault="00D97BFD" w:rsidP="00D97BFD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  <w:t>Supplements</w:t>
      </w:r>
    </w:p>
    <w:p w14:paraId="2318A7A7" w14:textId="77777777" w:rsidR="00F24BD9" w:rsidRDefault="00F24BD9" w:rsidP="00F24BD9">
      <w:pPr>
        <w:spacing w:before="120" w:after="0" w:line="240" w:lineRule="auto"/>
        <w:jc w:val="both"/>
        <w:rPr>
          <w:rFonts w:ascii="Times New Roman" w:hAnsi="Times New Roman" w:cs="Times New Roman"/>
          <w:iCs/>
          <w:lang w:val="en-US"/>
        </w:rPr>
      </w:pPr>
      <w:r>
        <w:rPr>
          <w:rFonts w:ascii="Times New Roman" w:hAnsi="Times New Roman" w:cs="Times New Roman"/>
          <w:b/>
          <w:bCs/>
          <w:iCs/>
          <w:lang w:val="en-US"/>
        </w:rPr>
        <w:t>Supplementary table 2.</w:t>
      </w:r>
      <w:r>
        <w:rPr>
          <w:rFonts w:ascii="Times New Roman" w:hAnsi="Times New Roman" w:cs="Times New Roman"/>
          <w:iCs/>
          <w:lang w:val="en-US"/>
        </w:rPr>
        <w:t xml:space="preserve"> Estimated marginal mean differences in log-transformed values compared to pre-pregnancy levels in women not using amino salicylates</w:t>
      </w:r>
      <w:r w:rsidRPr="00BF1E56">
        <w:rPr>
          <w:rFonts w:ascii="Times New Roman" w:hAnsi="Times New Roman" w:cs="Times New Roman"/>
          <w:iCs/>
          <w:vertAlign w:val="superscript"/>
          <w:lang w:val="en-US"/>
        </w:rPr>
        <w:t>†</w:t>
      </w:r>
    </w:p>
    <w:tbl>
      <w:tblPr>
        <w:tblStyle w:val="Tabelraster"/>
        <w:tblW w:w="9405" w:type="dxa"/>
        <w:tblInd w:w="-5" w:type="dxa"/>
        <w:tblLook w:val="04A0" w:firstRow="1" w:lastRow="0" w:firstColumn="1" w:lastColumn="0" w:noHBand="0" w:noVBand="1"/>
      </w:tblPr>
      <w:tblGrid>
        <w:gridCol w:w="1740"/>
        <w:gridCol w:w="1589"/>
        <w:gridCol w:w="1802"/>
        <w:gridCol w:w="1476"/>
        <w:gridCol w:w="1615"/>
        <w:gridCol w:w="1183"/>
      </w:tblGrid>
      <w:tr w:rsidR="00F24BD9" w:rsidRPr="00DF0E87" w14:paraId="5F7D3B2B" w14:textId="77777777" w:rsidTr="00C47E30">
        <w:trPr>
          <w:trHeight w:val="300"/>
        </w:trPr>
        <w:tc>
          <w:tcPr>
            <w:tcW w:w="1740" w:type="dxa"/>
          </w:tcPr>
          <w:p w14:paraId="03E48571" w14:textId="77777777" w:rsidR="00F24BD9" w:rsidRPr="005A5717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Timepoint</w:t>
            </w:r>
            <w:r w:rsidRPr="00BF1E56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1589" w:type="dxa"/>
          </w:tcPr>
          <w:p w14:paraId="70DFF65F" w14:textId="77777777" w:rsidR="00F24BD9" w:rsidRPr="00E41817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E4181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Observations</w:t>
            </w:r>
          </w:p>
        </w:tc>
        <w:tc>
          <w:tcPr>
            <w:tcW w:w="1802" w:type="dxa"/>
          </w:tcPr>
          <w:p w14:paraId="5AFB8ECD" w14:textId="77777777" w:rsidR="00F24BD9" w:rsidRPr="00E41817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EMM</w:t>
            </w:r>
            <w:r w:rsidRPr="00E4181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difference</w:t>
            </w:r>
          </w:p>
        </w:tc>
        <w:tc>
          <w:tcPr>
            <w:tcW w:w="1476" w:type="dxa"/>
          </w:tcPr>
          <w:p w14:paraId="7FA224B6" w14:textId="77777777" w:rsidR="00F24BD9" w:rsidRPr="00E41817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E4181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95% CI Lower</w:t>
            </w:r>
          </w:p>
        </w:tc>
        <w:tc>
          <w:tcPr>
            <w:tcW w:w="1615" w:type="dxa"/>
          </w:tcPr>
          <w:p w14:paraId="0A675CF2" w14:textId="77777777" w:rsidR="00F24BD9" w:rsidRPr="00E41817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E4181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95% CI Higher</w:t>
            </w:r>
          </w:p>
        </w:tc>
        <w:tc>
          <w:tcPr>
            <w:tcW w:w="1183" w:type="dxa"/>
          </w:tcPr>
          <w:p w14:paraId="3A656916" w14:textId="77777777" w:rsidR="00F24BD9" w:rsidRPr="00DF0E87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val="en-US"/>
              </w:rPr>
            </w:pPr>
            <w:r w:rsidRPr="00E4181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-value</w:t>
            </w:r>
          </w:p>
        </w:tc>
      </w:tr>
      <w:tr w:rsidR="00F24BD9" w:rsidRPr="00674EA4" w14:paraId="45E21BF7" w14:textId="77777777" w:rsidTr="00C47E30">
        <w:trPr>
          <w:trHeight w:val="300"/>
        </w:trPr>
        <w:tc>
          <w:tcPr>
            <w:tcW w:w="9405" w:type="dxa"/>
            <w:gridSpan w:val="6"/>
          </w:tcPr>
          <w:p w14:paraId="6253DA14" w14:textId="77777777" w:rsidR="00F24BD9" w:rsidRPr="00E41817" w:rsidRDefault="00F24BD9" w:rsidP="00C47E30">
            <w:pPr>
              <w:spacing w:before="120" w:after="12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Course of 6-TGN during pregnancy in women using thioguanine</w:t>
            </w:r>
          </w:p>
        </w:tc>
      </w:tr>
      <w:tr w:rsidR="00F24BD9" w:rsidRPr="00D135D8" w14:paraId="30324731" w14:textId="77777777" w:rsidTr="00C47E30">
        <w:trPr>
          <w:trHeight w:val="300"/>
        </w:trPr>
        <w:tc>
          <w:tcPr>
            <w:tcW w:w="1740" w:type="dxa"/>
          </w:tcPr>
          <w:p w14:paraId="0E579F63" w14:textId="77777777" w:rsidR="00F24BD9" w:rsidRPr="00E41817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E4181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Trimester 1 -1</w:t>
            </w:r>
          </w:p>
        </w:tc>
        <w:tc>
          <w:tcPr>
            <w:tcW w:w="1589" w:type="dxa"/>
          </w:tcPr>
          <w:p w14:paraId="528A4579" w14:textId="77777777" w:rsidR="00F24BD9" w:rsidRPr="001111EB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1802" w:type="dxa"/>
          </w:tcPr>
          <w:p w14:paraId="1D9808C1" w14:textId="45561498" w:rsidR="00F24BD9" w:rsidRPr="003A5295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08</w:t>
            </w:r>
            <w:r w:rsidR="002563B3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6</w:t>
            </w:r>
          </w:p>
        </w:tc>
        <w:tc>
          <w:tcPr>
            <w:tcW w:w="1476" w:type="dxa"/>
          </w:tcPr>
          <w:p w14:paraId="6C9486C3" w14:textId="77777777" w:rsidR="00F24BD9" w:rsidRPr="003A5295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0.421</w:t>
            </w:r>
          </w:p>
        </w:tc>
        <w:tc>
          <w:tcPr>
            <w:tcW w:w="1615" w:type="dxa"/>
          </w:tcPr>
          <w:p w14:paraId="1902DEF4" w14:textId="77777777" w:rsidR="00F24BD9" w:rsidRPr="003A5295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592</w:t>
            </w:r>
          </w:p>
        </w:tc>
        <w:tc>
          <w:tcPr>
            <w:tcW w:w="1183" w:type="dxa"/>
          </w:tcPr>
          <w:p w14:paraId="1E2FF0B6" w14:textId="77777777" w:rsidR="00F24BD9" w:rsidRPr="00A615D2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.000</w:t>
            </w:r>
          </w:p>
        </w:tc>
      </w:tr>
      <w:tr w:rsidR="00F24BD9" w:rsidRPr="00D135D8" w14:paraId="1AA02349" w14:textId="77777777" w:rsidTr="00C47E30">
        <w:trPr>
          <w:trHeight w:val="300"/>
        </w:trPr>
        <w:tc>
          <w:tcPr>
            <w:tcW w:w="1740" w:type="dxa"/>
          </w:tcPr>
          <w:p w14:paraId="13E1EACF" w14:textId="77777777" w:rsidR="00F24BD9" w:rsidRPr="00BF1E56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F1E5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Trimester 1 -2</w:t>
            </w:r>
          </w:p>
        </w:tc>
        <w:tc>
          <w:tcPr>
            <w:tcW w:w="1589" w:type="dxa"/>
          </w:tcPr>
          <w:p w14:paraId="5CF9D007" w14:textId="77777777" w:rsidR="00F24BD9" w:rsidRPr="001111EB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9</w:t>
            </w:r>
          </w:p>
        </w:tc>
        <w:tc>
          <w:tcPr>
            <w:tcW w:w="1802" w:type="dxa"/>
          </w:tcPr>
          <w:p w14:paraId="76AE8BA9" w14:textId="77777777" w:rsidR="00F24BD9" w:rsidRPr="003A5295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0.203</w:t>
            </w:r>
          </w:p>
        </w:tc>
        <w:tc>
          <w:tcPr>
            <w:tcW w:w="1476" w:type="dxa"/>
          </w:tcPr>
          <w:p w14:paraId="2130BA8C" w14:textId="77777777" w:rsidR="00F24BD9" w:rsidRPr="003A5295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0.529</w:t>
            </w:r>
          </w:p>
        </w:tc>
        <w:tc>
          <w:tcPr>
            <w:tcW w:w="1615" w:type="dxa"/>
          </w:tcPr>
          <w:p w14:paraId="657152EA" w14:textId="77777777" w:rsidR="00F24BD9" w:rsidRPr="003A5295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124</w:t>
            </w:r>
          </w:p>
        </w:tc>
        <w:tc>
          <w:tcPr>
            <w:tcW w:w="1183" w:type="dxa"/>
          </w:tcPr>
          <w:p w14:paraId="4786D4D7" w14:textId="77777777" w:rsidR="00F24BD9" w:rsidRPr="00A615D2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.000</w:t>
            </w:r>
          </w:p>
        </w:tc>
      </w:tr>
      <w:tr w:rsidR="00F24BD9" w:rsidRPr="00D135D8" w14:paraId="5BBDE492" w14:textId="77777777" w:rsidTr="00C47E30">
        <w:trPr>
          <w:trHeight w:val="300"/>
        </w:trPr>
        <w:tc>
          <w:tcPr>
            <w:tcW w:w="1740" w:type="dxa"/>
          </w:tcPr>
          <w:p w14:paraId="0C765F92" w14:textId="77777777" w:rsidR="00F24BD9" w:rsidRPr="00BF1E56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F1E5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Trimester 2 -1</w:t>
            </w:r>
          </w:p>
        </w:tc>
        <w:tc>
          <w:tcPr>
            <w:tcW w:w="1589" w:type="dxa"/>
          </w:tcPr>
          <w:p w14:paraId="343D126C" w14:textId="77777777" w:rsidR="00F24BD9" w:rsidRPr="001111EB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7</w:t>
            </w:r>
          </w:p>
        </w:tc>
        <w:tc>
          <w:tcPr>
            <w:tcW w:w="1802" w:type="dxa"/>
          </w:tcPr>
          <w:p w14:paraId="25F87D6C" w14:textId="77777777" w:rsidR="00F24BD9" w:rsidRPr="003A5295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0.220</w:t>
            </w:r>
          </w:p>
        </w:tc>
        <w:tc>
          <w:tcPr>
            <w:tcW w:w="1476" w:type="dxa"/>
          </w:tcPr>
          <w:p w14:paraId="48F056F3" w14:textId="77777777" w:rsidR="00F24BD9" w:rsidRPr="003A5295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0.590</w:t>
            </w:r>
          </w:p>
        </w:tc>
        <w:tc>
          <w:tcPr>
            <w:tcW w:w="1615" w:type="dxa"/>
          </w:tcPr>
          <w:p w14:paraId="47448364" w14:textId="77777777" w:rsidR="00F24BD9" w:rsidRPr="003A5295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149</w:t>
            </w:r>
          </w:p>
        </w:tc>
        <w:tc>
          <w:tcPr>
            <w:tcW w:w="1183" w:type="dxa"/>
          </w:tcPr>
          <w:p w14:paraId="2A716860" w14:textId="77777777" w:rsidR="00F24BD9" w:rsidRPr="00A615D2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.000</w:t>
            </w:r>
          </w:p>
        </w:tc>
      </w:tr>
      <w:tr w:rsidR="00F24BD9" w:rsidRPr="00D135D8" w14:paraId="68885159" w14:textId="77777777" w:rsidTr="00C47E30">
        <w:trPr>
          <w:trHeight w:val="300"/>
        </w:trPr>
        <w:tc>
          <w:tcPr>
            <w:tcW w:w="1740" w:type="dxa"/>
          </w:tcPr>
          <w:p w14:paraId="1EF689A3" w14:textId="77777777" w:rsidR="00F24BD9" w:rsidRPr="00BF1E56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F1E5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Trimester 2 -2</w:t>
            </w:r>
          </w:p>
        </w:tc>
        <w:tc>
          <w:tcPr>
            <w:tcW w:w="1589" w:type="dxa"/>
          </w:tcPr>
          <w:p w14:paraId="730AE876" w14:textId="77777777" w:rsidR="00F24BD9" w:rsidRPr="001111EB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9</w:t>
            </w:r>
          </w:p>
        </w:tc>
        <w:tc>
          <w:tcPr>
            <w:tcW w:w="1802" w:type="dxa"/>
          </w:tcPr>
          <w:p w14:paraId="0484E431" w14:textId="77777777" w:rsidR="00F24BD9" w:rsidRPr="003A5295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0.330</w:t>
            </w:r>
          </w:p>
        </w:tc>
        <w:tc>
          <w:tcPr>
            <w:tcW w:w="1476" w:type="dxa"/>
          </w:tcPr>
          <w:p w14:paraId="7932DFDF" w14:textId="77777777" w:rsidR="00F24BD9" w:rsidRPr="003A5295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0.670</w:t>
            </w:r>
          </w:p>
        </w:tc>
        <w:tc>
          <w:tcPr>
            <w:tcW w:w="1615" w:type="dxa"/>
          </w:tcPr>
          <w:p w14:paraId="2FC3776E" w14:textId="77777777" w:rsidR="00F24BD9" w:rsidRPr="003A5295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183" w:type="dxa"/>
          </w:tcPr>
          <w:p w14:paraId="78C995E4" w14:textId="77777777" w:rsidR="00F24BD9" w:rsidRPr="00A615D2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066</w:t>
            </w:r>
          </w:p>
        </w:tc>
      </w:tr>
      <w:tr w:rsidR="00F24BD9" w:rsidRPr="00D135D8" w14:paraId="2F5425EF" w14:textId="77777777" w:rsidTr="00C47E30">
        <w:trPr>
          <w:trHeight w:val="300"/>
        </w:trPr>
        <w:tc>
          <w:tcPr>
            <w:tcW w:w="1740" w:type="dxa"/>
          </w:tcPr>
          <w:p w14:paraId="50A5B78C" w14:textId="77777777" w:rsidR="00F24BD9" w:rsidRPr="00BF1E56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F1E5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Trimester 3 -1</w:t>
            </w:r>
          </w:p>
        </w:tc>
        <w:tc>
          <w:tcPr>
            <w:tcW w:w="1589" w:type="dxa"/>
          </w:tcPr>
          <w:p w14:paraId="007F4523" w14:textId="77777777" w:rsidR="00F24BD9" w:rsidRPr="001111EB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6</w:t>
            </w:r>
          </w:p>
        </w:tc>
        <w:tc>
          <w:tcPr>
            <w:tcW w:w="1802" w:type="dxa"/>
          </w:tcPr>
          <w:p w14:paraId="2D8C09F0" w14:textId="21EED3F3" w:rsidR="00F24BD9" w:rsidRPr="003A5295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0.00</w:t>
            </w:r>
            <w:r w:rsidR="002563B3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1476" w:type="dxa"/>
          </w:tcPr>
          <w:p w14:paraId="7065F4D5" w14:textId="5C3A44A8" w:rsidR="00F24BD9" w:rsidRPr="003A5295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0.52</w:t>
            </w:r>
            <w:r w:rsidR="0056266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5</w:t>
            </w:r>
          </w:p>
        </w:tc>
        <w:tc>
          <w:tcPr>
            <w:tcW w:w="1615" w:type="dxa"/>
          </w:tcPr>
          <w:p w14:paraId="126E8103" w14:textId="315D4202" w:rsidR="00F24BD9" w:rsidRPr="003A5295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52</w:t>
            </w:r>
            <w:r w:rsidR="0056266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1183" w:type="dxa"/>
          </w:tcPr>
          <w:p w14:paraId="34580211" w14:textId="77777777" w:rsidR="00F24BD9" w:rsidRPr="00A615D2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.000</w:t>
            </w:r>
          </w:p>
        </w:tc>
      </w:tr>
      <w:tr w:rsidR="00F24BD9" w:rsidRPr="00D135D8" w14:paraId="018E66AA" w14:textId="77777777" w:rsidTr="00C47E30">
        <w:trPr>
          <w:trHeight w:val="300"/>
        </w:trPr>
        <w:tc>
          <w:tcPr>
            <w:tcW w:w="1740" w:type="dxa"/>
          </w:tcPr>
          <w:p w14:paraId="4A4020E8" w14:textId="77777777" w:rsidR="00F24BD9" w:rsidRPr="00E41817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E4181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Trimester 3 -2</w:t>
            </w:r>
          </w:p>
        </w:tc>
        <w:tc>
          <w:tcPr>
            <w:tcW w:w="1589" w:type="dxa"/>
          </w:tcPr>
          <w:p w14:paraId="193B5161" w14:textId="77777777" w:rsidR="00F24BD9" w:rsidRPr="001111EB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7</w:t>
            </w:r>
          </w:p>
        </w:tc>
        <w:tc>
          <w:tcPr>
            <w:tcW w:w="1802" w:type="dxa"/>
          </w:tcPr>
          <w:p w14:paraId="13ADBBB3" w14:textId="77777777" w:rsidR="00F24BD9" w:rsidRPr="003A5295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0.417</w:t>
            </w:r>
          </w:p>
        </w:tc>
        <w:tc>
          <w:tcPr>
            <w:tcW w:w="1476" w:type="dxa"/>
          </w:tcPr>
          <w:p w14:paraId="0B06841E" w14:textId="77777777" w:rsidR="00F24BD9" w:rsidRPr="003A5295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0.797</w:t>
            </w:r>
          </w:p>
        </w:tc>
        <w:tc>
          <w:tcPr>
            <w:tcW w:w="1615" w:type="dxa"/>
          </w:tcPr>
          <w:p w14:paraId="14072E52" w14:textId="77777777" w:rsidR="00F24BD9" w:rsidRPr="003A5295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0.037</w:t>
            </w:r>
          </w:p>
        </w:tc>
        <w:tc>
          <w:tcPr>
            <w:tcW w:w="1183" w:type="dxa"/>
          </w:tcPr>
          <w:p w14:paraId="7288B4D6" w14:textId="77777777" w:rsidR="00F24BD9" w:rsidRPr="00DB5CAA" w:rsidRDefault="00F24BD9" w:rsidP="00C47E30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0.020</w:t>
            </w:r>
          </w:p>
        </w:tc>
      </w:tr>
      <w:tr w:rsidR="00F24BD9" w:rsidRPr="00D135D8" w14:paraId="4CBD338E" w14:textId="77777777" w:rsidTr="00C47E30">
        <w:trPr>
          <w:trHeight w:val="300"/>
        </w:trPr>
        <w:tc>
          <w:tcPr>
            <w:tcW w:w="1740" w:type="dxa"/>
          </w:tcPr>
          <w:p w14:paraId="4F05310B" w14:textId="77777777" w:rsidR="00F24BD9" w:rsidRPr="00E41817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E4181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ostpartum</w:t>
            </w:r>
          </w:p>
        </w:tc>
        <w:tc>
          <w:tcPr>
            <w:tcW w:w="1589" w:type="dxa"/>
          </w:tcPr>
          <w:p w14:paraId="15375010" w14:textId="77777777" w:rsidR="00F24BD9" w:rsidRPr="001111EB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8</w:t>
            </w:r>
          </w:p>
        </w:tc>
        <w:tc>
          <w:tcPr>
            <w:tcW w:w="1802" w:type="dxa"/>
          </w:tcPr>
          <w:p w14:paraId="06072552" w14:textId="77777777" w:rsidR="00F24BD9" w:rsidRPr="003A5295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0.105</w:t>
            </w:r>
          </w:p>
        </w:tc>
        <w:tc>
          <w:tcPr>
            <w:tcW w:w="1476" w:type="dxa"/>
          </w:tcPr>
          <w:p w14:paraId="5B2F7468" w14:textId="38F582A9" w:rsidR="00F24BD9" w:rsidRPr="003A5295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0.46</w:t>
            </w:r>
            <w:r w:rsidR="0056266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1615" w:type="dxa"/>
          </w:tcPr>
          <w:p w14:paraId="4691ADC5" w14:textId="77777777" w:rsidR="00F24BD9" w:rsidRPr="003A5295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251</w:t>
            </w:r>
          </w:p>
        </w:tc>
        <w:tc>
          <w:tcPr>
            <w:tcW w:w="1183" w:type="dxa"/>
          </w:tcPr>
          <w:p w14:paraId="5DC43F4C" w14:textId="77777777" w:rsidR="00F24BD9" w:rsidRPr="00A615D2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.000</w:t>
            </w:r>
          </w:p>
        </w:tc>
      </w:tr>
      <w:tr w:rsidR="00F24BD9" w:rsidRPr="00674EA4" w14:paraId="0438684A" w14:textId="77777777" w:rsidTr="00C47E30">
        <w:trPr>
          <w:trHeight w:val="300"/>
        </w:trPr>
        <w:tc>
          <w:tcPr>
            <w:tcW w:w="9405" w:type="dxa"/>
            <w:gridSpan w:val="6"/>
          </w:tcPr>
          <w:p w14:paraId="116FAC79" w14:textId="77777777" w:rsidR="00F24BD9" w:rsidRPr="001111EB" w:rsidRDefault="00F24BD9" w:rsidP="00C47E30">
            <w:pPr>
              <w:spacing w:before="120" w:after="12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1111EB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Course of 6-TGN during pregnancy in women using azathioprine or mercaptopurine</w:t>
            </w:r>
          </w:p>
        </w:tc>
      </w:tr>
      <w:tr w:rsidR="00F24BD9" w:rsidRPr="00D135D8" w14:paraId="31C4E366" w14:textId="77777777" w:rsidTr="00C47E30">
        <w:trPr>
          <w:trHeight w:val="300"/>
        </w:trPr>
        <w:tc>
          <w:tcPr>
            <w:tcW w:w="1740" w:type="dxa"/>
          </w:tcPr>
          <w:p w14:paraId="0305998E" w14:textId="77777777" w:rsidR="00F24BD9" w:rsidRPr="00E41817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E4181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Trimester 1 -1</w:t>
            </w:r>
          </w:p>
        </w:tc>
        <w:tc>
          <w:tcPr>
            <w:tcW w:w="1589" w:type="dxa"/>
          </w:tcPr>
          <w:p w14:paraId="08E098AF" w14:textId="77777777" w:rsidR="00F24BD9" w:rsidRPr="001111EB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0</w:t>
            </w:r>
          </w:p>
        </w:tc>
        <w:tc>
          <w:tcPr>
            <w:tcW w:w="1802" w:type="dxa"/>
          </w:tcPr>
          <w:p w14:paraId="2B4E189E" w14:textId="19D2E6A1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0.13</w:t>
            </w:r>
            <w:r w:rsidR="002B2601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8</w:t>
            </w:r>
          </w:p>
        </w:tc>
        <w:tc>
          <w:tcPr>
            <w:tcW w:w="1476" w:type="dxa"/>
          </w:tcPr>
          <w:p w14:paraId="6E1321DB" w14:textId="77777777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0.569</w:t>
            </w:r>
          </w:p>
        </w:tc>
        <w:tc>
          <w:tcPr>
            <w:tcW w:w="1615" w:type="dxa"/>
          </w:tcPr>
          <w:p w14:paraId="6F06AF8D" w14:textId="4AC6C2AE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29</w:t>
            </w:r>
            <w:r w:rsidR="004E138F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1183" w:type="dxa"/>
          </w:tcPr>
          <w:p w14:paraId="6E89A67C" w14:textId="77777777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.000</w:t>
            </w:r>
          </w:p>
        </w:tc>
      </w:tr>
      <w:tr w:rsidR="00F24BD9" w:rsidRPr="00D135D8" w14:paraId="25B7FBDC" w14:textId="77777777" w:rsidTr="00C47E30">
        <w:trPr>
          <w:trHeight w:val="300"/>
        </w:trPr>
        <w:tc>
          <w:tcPr>
            <w:tcW w:w="1740" w:type="dxa"/>
          </w:tcPr>
          <w:p w14:paraId="69549FBC" w14:textId="77777777" w:rsidR="00F24BD9" w:rsidRPr="00E41817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F1E5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Trimester 1 -2</w:t>
            </w:r>
          </w:p>
        </w:tc>
        <w:tc>
          <w:tcPr>
            <w:tcW w:w="1589" w:type="dxa"/>
          </w:tcPr>
          <w:p w14:paraId="6E80EDC6" w14:textId="77777777" w:rsidR="00F24BD9" w:rsidRPr="001111EB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7</w:t>
            </w:r>
          </w:p>
        </w:tc>
        <w:tc>
          <w:tcPr>
            <w:tcW w:w="1802" w:type="dxa"/>
          </w:tcPr>
          <w:p w14:paraId="632EB625" w14:textId="77777777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0.243</w:t>
            </w:r>
          </w:p>
        </w:tc>
        <w:tc>
          <w:tcPr>
            <w:tcW w:w="1476" w:type="dxa"/>
          </w:tcPr>
          <w:p w14:paraId="120E94F7" w14:textId="77777777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0.568</w:t>
            </w:r>
          </w:p>
        </w:tc>
        <w:tc>
          <w:tcPr>
            <w:tcW w:w="1615" w:type="dxa"/>
          </w:tcPr>
          <w:p w14:paraId="5475944E" w14:textId="3A60BA04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08</w:t>
            </w:r>
            <w:r w:rsidR="004E138F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</w:t>
            </w:r>
          </w:p>
        </w:tc>
        <w:tc>
          <w:tcPr>
            <w:tcW w:w="1183" w:type="dxa"/>
          </w:tcPr>
          <w:p w14:paraId="3DC7669A" w14:textId="5FAD9ACD" w:rsidR="00F24BD9" w:rsidRPr="00C72031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51</w:t>
            </w:r>
            <w:r w:rsidR="002B2601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5</w:t>
            </w:r>
          </w:p>
        </w:tc>
      </w:tr>
      <w:tr w:rsidR="00F24BD9" w:rsidRPr="00D135D8" w14:paraId="1C96D906" w14:textId="77777777" w:rsidTr="00C47E30">
        <w:trPr>
          <w:trHeight w:val="300"/>
        </w:trPr>
        <w:tc>
          <w:tcPr>
            <w:tcW w:w="1740" w:type="dxa"/>
          </w:tcPr>
          <w:p w14:paraId="1E45FF90" w14:textId="77777777" w:rsidR="00F24BD9" w:rsidRPr="00E41817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F1E5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Trimester 2 -1</w:t>
            </w:r>
          </w:p>
        </w:tc>
        <w:tc>
          <w:tcPr>
            <w:tcW w:w="1589" w:type="dxa"/>
          </w:tcPr>
          <w:p w14:paraId="7E6A0C94" w14:textId="77777777" w:rsidR="00F24BD9" w:rsidRPr="001111EB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6</w:t>
            </w:r>
          </w:p>
        </w:tc>
        <w:tc>
          <w:tcPr>
            <w:tcW w:w="1802" w:type="dxa"/>
          </w:tcPr>
          <w:p w14:paraId="45717EBB" w14:textId="1E5615DD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0.29</w:t>
            </w:r>
            <w:r w:rsidR="002B2601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8</w:t>
            </w:r>
          </w:p>
        </w:tc>
        <w:tc>
          <w:tcPr>
            <w:tcW w:w="1476" w:type="dxa"/>
          </w:tcPr>
          <w:p w14:paraId="2E17943E" w14:textId="62975095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0.60</w:t>
            </w:r>
            <w:r w:rsidR="004E138F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5</w:t>
            </w:r>
          </w:p>
        </w:tc>
        <w:tc>
          <w:tcPr>
            <w:tcW w:w="1615" w:type="dxa"/>
          </w:tcPr>
          <w:p w14:paraId="599ECCDD" w14:textId="77777777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183" w:type="dxa"/>
          </w:tcPr>
          <w:p w14:paraId="3C2618EC" w14:textId="53922142" w:rsidR="00F24BD9" w:rsidRPr="007B5547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B554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06</w:t>
            </w:r>
            <w:r w:rsidR="002B2601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7</w:t>
            </w:r>
          </w:p>
        </w:tc>
      </w:tr>
      <w:tr w:rsidR="00F24BD9" w:rsidRPr="00D135D8" w14:paraId="5951DF9C" w14:textId="77777777" w:rsidTr="00C47E30">
        <w:trPr>
          <w:trHeight w:val="300"/>
        </w:trPr>
        <w:tc>
          <w:tcPr>
            <w:tcW w:w="1740" w:type="dxa"/>
          </w:tcPr>
          <w:p w14:paraId="62107300" w14:textId="77777777" w:rsidR="00F24BD9" w:rsidRPr="00E41817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F1E5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Trimester 2 -2</w:t>
            </w:r>
          </w:p>
        </w:tc>
        <w:tc>
          <w:tcPr>
            <w:tcW w:w="1589" w:type="dxa"/>
          </w:tcPr>
          <w:p w14:paraId="2C18AD34" w14:textId="77777777" w:rsidR="00F24BD9" w:rsidRPr="001111EB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1</w:t>
            </w:r>
          </w:p>
        </w:tc>
        <w:tc>
          <w:tcPr>
            <w:tcW w:w="1802" w:type="dxa"/>
          </w:tcPr>
          <w:p w14:paraId="49B97470" w14:textId="210FC12D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0.39</w:t>
            </w:r>
            <w:r w:rsidR="002B2601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7</w:t>
            </w:r>
          </w:p>
        </w:tc>
        <w:tc>
          <w:tcPr>
            <w:tcW w:w="1476" w:type="dxa"/>
          </w:tcPr>
          <w:p w14:paraId="6AB4D0A4" w14:textId="77777777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0.718</w:t>
            </w:r>
          </w:p>
        </w:tc>
        <w:tc>
          <w:tcPr>
            <w:tcW w:w="1615" w:type="dxa"/>
          </w:tcPr>
          <w:p w14:paraId="35B50942" w14:textId="77777777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0.075</w:t>
            </w:r>
          </w:p>
        </w:tc>
        <w:tc>
          <w:tcPr>
            <w:tcW w:w="1183" w:type="dxa"/>
          </w:tcPr>
          <w:p w14:paraId="7D30EF1B" w14:textId="77777777" w:rsidR="00F24BD9" w:rsidRPr="00DB5CAA" w:rsidRDefault="00F24BD9" w:rsidP="00C47E30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0.004</w:t>
            </w:r>
          </w:p>
        </w:tc>
      </w:tr>
      <w:tr w:rsidR="00F24BD9" w:rsidRPr="00D135D8" w14:paraId="418B8D31" w14:textId="77777777" w:rsidTr="00C47E30">
        <w:trPr>
          <w:trHeight w:val="300"/>
        </w:trPr>
        <w:tc>
          <w:tcPr>
            <w:tcW w:w="1740" w:type="dxa"/>
          </w:tcPr>
          <w:p w14:paraId="34FC46CE" w14:textId="77777777" w:rsidR="00F24BD9" w:rsidRPr="00E41817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F1E5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Trimester 3 -1</w:t>
            </w:r>
          </w:p>
        </w:tc>
        <w:tc>
          <w:tcPr>
            <w:tcW w:w="1589" w:type="dxa"/>
          </w:tcPr>
          <w:p w14:paraId="4D350C3A" w14:textId="77777777" w:rsidR="00F24BD9" w:rsidRPr="001111EB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4</w:t>
            </w:r>
          </w:p>
        </w:tc>
        <w:tc>
          <w:tcPr>
            <w:tcW w:w="1802" w:type="dxa"/>
          </w:tcPr>
          <w:p w14:paraId="0722DA2D" w14:textId="77777777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0.335</w:t>
            </w:r>
          </w:p>
        </w:tc>
        <w:tc>
          <w:tcPr>
            <w:tcW w:w="1476" w:type="dxa"/>
          </w:tcPr>
          <w:p w14:paraId="5F18A04D" w14:textId="474D7F7B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0.66</w:t>
            </w:r>
            <w:r w:rsidR="004E138F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4</w:t>
            </w:r>
          </w:p>
        </w:tc>
        <w:tc>
          <w:tcPr>
            <w:tcW w:w="1615" w:type="dxa"/>
          </w:tcPr>
          <w:p w14:paraId="4ECA8D67" w14:textId="52C5B396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0.00</w:t>
            </w:r>
            <w:r w:rsidR="004E138F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7</w:t>
            </w:r>
          </w:p>
        </w:tc>
        <w:tc>
          <w:tcPr>
            <w:tcW w:w="1183" w:type="dxa"/>
          </w:tcPr>
          <w:p w14:paraId="4B9F83AE" w14:textId="77777777" w:rsidR="00F24BD9" w:rsidRPr="00DB5CAA" w:rsidRDefault="00F24BD9" w:rsidP="00C47E30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0.041</w:t>
            </w:r>
          </w:p>
        </w:tc>
      </w:tr>
      <w:tr w:rsidR="00F24BD9" w:rsidRPr="00D135D8" w14:paraId="291A6E18" w14:textId="77777777" w:rsidTr="00C47E30">
        <w:trPr>
          <w:trHeight w:val="300"/>
        </w:trPr>
        <w:tc>
          <w:tcPr>
            <w:tcW w:w="1740" w:type="dxa"/>
          </w:tcPr>
          <w:p w14:paraId="21B4689E" w14:textId="77777777" w:rsidR="00F24BD9" w:rsidRPr="00E41817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E4181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Trimester 3 -2</w:t>
            </w:r>
          </w:p>
        </w:tc>
        <w:tc>
          <w:tcPr>
            <w:tcW w:w="1589" w:type="dxa"/>
          </w:tcPr>
          <w:p w14:paraId="211E4ABE" w14:textId="77777777" w:rsidR="00F24BD9" w:rsidRPr="001111EB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3</w:t>
            </w:r>
          </w:p>
        </w:tc>
        <w:tc>
          <w:tcPr>
            <w:tcW w:w="1802" w:type="dxa"/>
          </w:tcPr>
          <w:p w14:paraId="22263098" w14:textId="46EC3CFD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0.14</w:t>
            </w:r>
            <w:r w:rsidR="002B2601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6</w:t>
            </w:r>
          </w:p>
        </w:tc>
        <w:tc>
          <w:tcPr>
            <w:tcW w:w="1476" w:type="dxa"/>
          </w:tcPr>
          <w:p w14:paraId="2E22FB54" w14:textId="496D095C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0.57</w:t>
            </w:r>
            <w:r w:rsidR="004E138F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1615" w:type="dxa"/>
          </w:tcPr>
          <w:p w14:paraId="0F10A3A1" w14:textId="52285358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28</w:t>
            </w:r>
            <w:r w:rsidR="004E138F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1183" w:type="dxa"/>
          </w:tcPr>
          <w:p w14:paraId="0C62105D" w14:textId="77777777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.000</w:t>
            </w:r>
          </w:p>
        </w:tc>
      </w:tr>
      <w:tr w:rsidR="00F24BD9" w:rsidRPr="00D135D8" w14:paraId="03F3B336" w14:textId="77777777" w:rsidTr="00C47E30">
        <w:trPr>
          <w:trHeight w:val="300"/>
        </w:trPr>
        <w:tc>
          <w:tcPr>
            <w:tcW w:w="1740" w:type="dxa"/>
          </w:tcPr>
          <w:p w14:paraId="75FE4BEF" w14:textId="77777777" w:rsidR="00F24BD9" w:rsidRPr="00E41817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E4181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ostpartum</w:t>
            </w:r>
          </w:p>
        </w:tc>
        <w:tc>
          <w:tcPr>
            <w:tcW w:w="1589" w:type="dxa"/>
          </w:tcPr>
          <w:p w14:paraId="37B3F906" w14:textId="77777777" w:rsidR="00F24BD9" w:rsidRPr="001111EB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7</w:t>
            </w:r>
          </w:p>
        </w:tc>
        <w:tc>
          <w:tcPr>
            <w:tcW w:w="1802" w:type="dxa"/>
          </w:tcPr>
          <w:p w14:paraId="0E6535EC" w14:textId="070B5DE3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0.11</w:t>
            </w:r>
            <w:r w:rsidR="002B2601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6</w:t>
            </w:r>
          </w:p>
        </w:tc>
        <w:tc>
          <w:tcPr>
            <w:tcW w:w="1476" w:type="dxa"/>
          </w:tcPr>
          <w:p w14:paraId="5BD250EF" w14:textId="4E7460D9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0.43</w:t>
            </w:r>
            <w:r w:rsidR="004E138F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5</w:t>
            </w:r>
          </w:p>
        </w:tc>
        <w:tc>
          <w:tcPr>
            <w:tcW w:w="1615" w:type="dxa"/>
          </w:tcPr>
          <w:p w14:paraId="2E77D57D" w14:textId="508B2E66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20</w:t>
            </w:r>
            <w:r w:rsidR="004E138F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1183" w:type="dxa"/>
          </w:tcPr>
          <w:p w14:paraId="4645EF22" w14:textId="77777777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.000</w:t>
            </w:r>
          </w:p>
        </w:tc>
      </w:tr>
      <w:tr w:rsidR="00F24BD9" w:rsidRPr="00674EA4" w14:paraId="1B5B4797" w14:textId="77777777" w:rsidTr="00C47E30">
        <w:trPr>
          <w:trHeight w:val="300"/>
        </w:trPr>
        <w:tc>
          <w:tcPr>
            <w:tcW w:w="9405" w:type="dxa"/>
            <w:gridSpan w:val="6"/>
          </w:tcPr>
          <w:p w14:paraId="372ED983" w14:textId="77777777" w:rsidR="00F24BD9" w:rsidRPr="001111EB" w:rsidRDefault="00F24BD9" w:rsidP="00C47E30">
            <w:pPr>
              <w:spacing w:before="120" w:after="12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1111EB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Course of 6-MMPR during pregnancy in women using azathioprine or mercaptopurine</w:t>
            </w:r>
          </w:p>
        </w:tc>
      </w:tr>
      <w:tr w:rsidR="00F24BD9" w:rsidRPr="00D135D8" w14:paraId="02060395" w14:textId="77777777" w:rsidTr="00C47E30">
        <w:trPr>
          <w:trHeight w:val="300"/>
        </w:trPr>
        <w:tc>
          <w:tcPr>
            <w:tcW w:w="1740" w:type="dxa"/>
          </w:tcPr>
          <w:p w14:paraId="17D62CE5" w14:textId="77777777" w:rsidR="00F24BD9" w:rsidRPr="00E41817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E4181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Trimester 1 -1</w:t>
            </w:r>
          </w:p>
        </w:tc>
        <w:tc>
          <w:tcPr>
            <w:tcW w:w="1589" w:type="dxa"/>
          </w:tcPr>
          <w:p w14:paraId="0E851A25" w14:textId="77777777" w:rsidR="00F24BD9" w:rsidRPr="001111EB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0</w:t>
            </w:r>
          </w:p>
        </w:tc>
        <w:tc>
          <w:tcPr>
            <w:tcW w:w="1802" w:type="dxa"/>
          </w:tcPr>
          <w:p w14:paraId="2348C5D3" w14:textId="77777777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0.259</w:t>
            </w:r>
          </w:p>
        </w:tc>
        <w:tc>
          <w:tcPr>
            <w:tcW w:w="1476" w:type="dxa"/>
          </w:tcPr>
          <w:p w14:paraId="39D9F4F6" w14:textId="77777777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1.088</w:t>
            </w:r>
          </w:p>
        </w:tc>
        <w:tc>
          <w:tcPr>
            <w:tcW w:w="1615" w:type="dxa"/>
          </w:tcPr>
          <w:p w14:paraId="79975BE1" w14:textId="77777777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571</w:t>
            </w:r>
          </w:p>
        </w:tc>
        <w:tc>
          <w:tcPr>
            <w:tcW w:w="1183" w:type="dxa"/>
          </w:tcPr>
          <w:p w14:paraId="3EACB0C3" w14:textId="77777777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464B0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.000</w:t>
            </w:r>
          </w:p>
        </w:tc>
      </w:tr>
      <w:tr w:rsidR="00F24BD9" w:rsidRPr="00D135D8" w14:paraId="0F2CE03F" w14:textId="77777777" w:rsidTr="00C47E30">
        <w:trPr>
          <w:trHeight w:val="300"/>
        </w:trPr>
        <w:tc>
          <w:tcPr>
            <w:tcW w:w="1740" w:type="dxa"/>
          </w:tcPr>
          <w:p w14:paraId="3BC41D55" w14:textId="77777777" w:rsidR="00F24BD9" w:rsidRPr="00E41817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E4181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Trimester 1 -2</w:t>
            </w:r>
          </w:p>
        </w:tc>
        <w:tc>
          <w:tcPr>
            <w:tcW w:w="1589" w:type="dxa"/>
          </w:tcPr>
          <w:p w14:paraId="6DA6142E" w14:textId="77777777" w:rsidR="00F24BD9" w:rsidRPr="001111EB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7</w:t>
            </w:r>
          </w:p>
        </w:tc>
        <w:tc>
          <w:tcPr>
            <w:tcW w:w="1802" w:type="dxa"/>
          </w:tcPr>
          <w:p w14:paraId="17611270" w14:textId="77777777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199</w:t>
            </w:r>
          </w:p>
        </w:tc>
        <w:tc>
          <w:tcPr>
            <w:tcW w:w="1476" w:type="dxa"/>
          </w:tcPr>
          <w:p w14:paraId="020D118E" w14:textId="77777777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0.387</w:t>
            </w:r>
          </w:p>
        </w:tc>
        <w:tc>
          <w:tcPr>
            <w:tcW w:w="1615" w:type="dxa"/>
          </w:tcPr>
          <w:p w14:paraId="4A673746" w14:textId="77777777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785</w:t>
            </w:r>
          </w:p>
        </w:tc>
        <w:tc>
          <w:tcPr>
            <w:tcW w:w="1183" w:type="dxa"/>
          </w:tcPr>
          <w:p w14:paraId="74C0453B" w14:textId="77777777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464B0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.000</w:t>
            </w:r>
          </w:p>
        </w:tc>
      </w:tr>
      <w:tr w:rsidR="00F24BD9" w:rsidRPr="00D135D8" w14:paraId="0522A88C" w14:textId="77777777" w:rsidTr="00C47E30">
        <w:trPr>
          <w:trHeight w:val="300"/>
        </w:trPr>
        <w:tc>
          <w:tcPr>
            <w:tcW w:w="1740" w:type="dxa"/>
          </w:tcPr>
          <w:p w14:paraId="47A39572" w14:textId="77777777" w:rsidR="00F24BD9" w:rsidRPr="00E41817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E4181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Trimester 2 -1</w:t>
            </w:r>
          </w:p>
        </w:tc>
        <w:tc>
          <w:tcPr>
            <w:tcW w:w="1589" w:type="dxa"/>
          </w:tcPr>
          <w:p w14:paraId="69A917F8" w14:textId="77777777" w:rsidR="00F24BD9" w:rsidRPr="001111EB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6</w:t>
            </w:r>
          </w:p>
        </w:tc>
        <w:tc>
          <w:tcPr>
            <w:tcW w:w="1802" w:type="dxa"/>
          </w:tcPr>
          <w:p w14:paraId="170971F8" w14:textId="77777777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137</w:t>
            </w:r>
          </w:p>
        </w:tc>
        <w:tc>
          <w:tcPr>
            <w:tcW w:w="1476" w:type="dxa"/>
          </w:tcPr>
          <w:p w14:paraId="6065E7A5" w14:textId="77777777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0.433</w:t>
            </w:r>
          </w:p>
        </w:tc>
        <w:tc>
          <w:tcPr>
            <w:tcW w:w="1615" w:type="dxa"/>
          </w:tcPr>
          <w:p w14:paraId="407499C1" w14:textId="77777777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708</w:t>
            </w:r>
          </w:p>
        </w:tc>
        <w:tc>
          <w:tcPr>
            <w:tcW w:w="1183" w:type="dxa"/>
          </w:tcPr>
          <w:p w14:paraId="543B61C5" w14:textId="77777777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464B0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.000</w:t>
            </w:r>
          </w:p>
        </w:tc>
      </w:tr>
      <w:tr w:rsidR="00F24BD9" w:rsidRPr="00D135D8" w14:paraId="5694E7A0" w14:textId="77777777" w:rsidTr="00C47E30">
        <w:trPr>
          <w:trHeight w:val="300"/>
        </w:trPr>
        <w:tc>
          <w:tcPr>
            <w:tcW w:w="1740" w:type="dxa"/>
          </w:tcPr>
          <w:p w14:paraId="1DA8BE81" w14:textId="77777777" w:rsidR="00F24BD9" w:rsidRPr="00E41817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E4181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Trimester 2 -2</w:t>
            </w:r>
          </w:p>
        </w:tc>
        <w:tc>
          <w:tcPr>
            <w:tcW w:w="1589" w:type="dxa"/>
          </w:tcPr>
          <w:p w14:paraId="6DA124D1" w14:textId="77777777" w:rsidR="00F24BD9" w:rsidRPr="001111EB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1</w:t>
            </w:r>
          </w:p>
        </w:tc>
        <w:tc>
          <w:tcPr>
            <w:tcW w:w="1802" w:type="dxa"/>
          </w:tcPr>
          <w:p w14:paraId="5A0E4A7A" w14:textId="77777777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284</w:t>
            </w:r>
          </w:p>
        </w:tc>
        <w:tc>
          <w:tcPr>
            <w:tcW w:w="1476" w:type="dxa"/>
          </w:tcPr>
          <w:p w14:paraId="714C2187" w14:textId="77777777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0.308</w:t>
            </w:r>
          </w:p>
        </w:tc>
        <w:tc>
          <w:tcPr>
            <w:tcW w:w="1615" w:type="dxa"/>
          </w:tcPr>
          <w:p w14:paraId="10AF37E0" w14:textId="77777777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877</w:t>
            </w:r>
          </w:p>
        </w:tc>
        <w:tc>
          <w:tcPr>
            <w:tcW w:w="1183" w:type="dxa"/>
          </w:tcPr>
          <w:p w14:paraId="2CFF3B5B" w14:textId="77777777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464B0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.000</w:t>
            </w:r>
          </w:p>
        </w:tc>
      </w:tr>
      <w:tr w:rsidR="00F24BD9" w:rsidRPr="00D135D8" w14:paraId="7B7600A7" w14:textId="77777777" w:rsidTr="00C47E30">
        <w:trPr>
          <w:trHeight w:val="300"/>
        </w:trPr>
        <w:tc>
          <w:tcPr>
            <w:tcW w:w="1740" w:type="dxa"/>
          </w:tcPr>
          <w:p w14:paraId="2986CF9A" w14:textId="77777777" w:rsidR="00F24BD9" w:rsidRPr="00E41817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E4181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Trimester 3 -1</w:t>
            </w:r>
          </w:p>
        </w:tc>
        <w:tc>
          <w:tcPr>
            <w:tcW w:w="1589" w:type="dxa"/>
          </w:tcPr>
          <w:p w14:paraId="33D6FEB1" w14:textId="77777777" w:rsidR="00F24BD9" w:rsidRPr="001111EB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4</w:t>
            </w:r>
          </w:p>
        </w:tc>
        <w:tc>
          <w:tcPr>
            <w:tcW w:w="1802" w:type="dxa"/>
          </w:tcPr>
          <w:p w14:paraId="59F5AB89" w14:textId="77777777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379</w:t>
            </w:r>
          </w:p>
        </w:tc>
        <w:tc>
          <w:tcPr>
            <w:tcW w:w="1476" w:type="dxa"/>
          </w:tcPr>
          <w:p w14:paraId="40C27B70" w14:textId="77777777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0.225</w:t>
            </w:r>
          </w:p>
        </w:tc>
        <w:tc>
          <w:tcPr>
            <w:tcW w:w="1615" w:type="dxa"/>
          </w:tcPr>
          <w:p w14:paraId="00065B45" w14:textId="77777777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983</w:t>
            </w:r>
          </w:p>
        </w:tc>
        <w:tc>
          <w:tcPr>
            <w:tcW w:w="1183" w:type="dxa"/>
          </w:tcPr>
          <w:p w14:paraId="0EE828E8" w14:textId="77777777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464B0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.000</w:t>
            </w:r>
          </w:p>
        </w:tc>
      </w:tr>
      <w:tr w:rsidR="00F24BD9" w:rsidRPr="00D135D8" w14:paraId="55474AE0" w14:textId="77777777" w:rsidTr="00C47E30">
        <w:trPr>
          <w:trHeight w:val="300"/>
        </w:trPr>
        <w:tc>
          <w:tcPr>
            <w:tcW w:w="1740" w:type="dxa"/>
          </w:tcPr>
          <w:p w14:paraId="79041340" w14:textId="77777777" w:rsidR="00F24BD9" w:rsidRPr="00E41817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E4181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Trimester 3 -2</w:t>
            </w:r>
          </w:p>
        </w:tc>
        <w:tc>
          <w:tcPr>
            <w:tcW w:w="1589" w:type="dxa"/>
          </w:tcPr>
          <w:p w14:paraId="2C636D5F" w14:textId="77777777" w:rsidR="00F24BD9" w:rsidRPr="001111EB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3</w:t>
            </w:r>
          </w:p>
        </w:tc>
        <w:tc>
          <w:tcPr>
            <w:tcW w:w="1802" w:type="dxa"/>
          </w:tcPr>
          <w:p w14:paraId="7D67975F" w14:textId="77777777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268</w:t>
            </w:r>
          </w:p>
        </w:tc>
        <w:tc>
          <w:tcPr>
            <w:tcW w:w="1476" w:type="dxa"/>
          </w:tcPr>
          <w:p w14:paraId="0A270AC1" w14:textId="77777777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0.505</w:t>
            </w:r>
          </w:p>
        </w:tc>
        <w:tc>
          <w:tcPr>
            <w:tcW w:w="1615" w:type="dxa"/>
          </w:tcPr>
          <w:p w14:paraId="16D44FAE" w14:textId="77777777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.042</w:t>
            </w:r>
          </w:p>
        </w:tc>
        <w:tc>
          <w:tcPr>
            <w:tcW w:w="1183" w:type="dxa"/>
          </w:tcPr>
          <w:p w14:paraId="6A017736" w14:textId="77777777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464B0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.000</w:t>
            </w:r>
          </w:p>
        </w:tc>
      </w:tr>
      <w:tr w:rsidR="00F24BD9" w:rsidRPr="00D135D8" w14:paraId="402196AD" w14:textId="77777777" w:rsidTr="00C47E30">
        <w:trPr>
          <w:trHeight w:val="300"/>
        </w:trPr>
        <w:tc>
          <w:tcPr>
            <w:tcW w:w="1740" w:type="dxa"/>
          </w:tcPr>
          <w:p w14:paraId="2B1061AC" w14:textId="77777777" w:rsidR="00F24BD9" w:rsidRPr="00E41817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E4181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ostpartum</w:t>
            </w:r>
          </w:p>
        </w:tc>
        <w:tc>
          <w:tcPr>
            <w:tcW w:w="1589" w:type="dxa"/>
          </w:tcPr>
          <w:p w14:paraId="2E7FC559" w14:textId="77777777" w:rsidR="00F24BD9" w:rsidRPr="001111EB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7</w:t>
            </w:r>
          </w:p>
        </w:tc>
        <w:tc>
          <w:tcPr>
            <w:tcW w:w="1802" w:type="dxa"/>
          </w:tcPr>
          <w:p w14:paraId="76C2B435" w14:textId="77777777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0.455</w:t>
            </w:r>
          </w:p>
        </w:tc>
        <w:tc>
          <w:tcPr>
            <w:tcW w:w="1476" w:type="dxa"/>
          </w:tcPr>
          <w:p w14:paraId="26883D08" w14:textId="77777777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1.049</w:t>
            </w:r>
          </w:p>
        </w:tc>
        <w:tc>
          <w:tcPr>
            <w:tcW w:w="1615" w:type="dxa"/>
          </w:tcPr>
          <w:p w14:paraId="539A2569" w14:textId="77777777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139</w:t>
            </w:r>
          </w:p>
        </w:tc>
        <w:tc>
          <w:tcPr>
            <w:tcW w:w="1183" w:type="dxa"/>
          </w:tcPr>
          <w:p w14:paraId="5B9A0E40" w14:textId="77777777" w:rsidR="00F24BD9" w:rsidRDefault="00F24BD9" w:rsidP="00C47E30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443</w:t>
            </w:r>
          </w:p>
        </w:tc>
      </w:tr>
    </w:tbl>
    <w:p w14:paraId="639E3420" w14:textId="77777777" w:rsidR="00F24BD9" w:rsidRDefault="00F24BD9" w:rsidP="00F24BD9">
      <w:pPr>
        <w:spacing w:before="120" w:after="0" w:line="240" w:lineRule="auto"/>
        <w:jc w:val="both"/>
        <w:rPr>
          <w:rFonts w:ascii="Times New Roman" w:hAnsi="Times New Roman" w:cs="Times New Roman"/>
          <w:iCs/>
          <w:lang w:val="en-US"/>
        </w:rPr>
      </w:pPr>
      <w:r>
        <w:rPr>
          <w:rFonts w:ascii="Times New Roman" w:hAnsi="Times New Roman" w:cs="Times New Roman"/>
          <w:iCs/>
          <w:lang w:val="en-US"/>
        </w:rPr>
        <w:t>Abbreviations: EMM, estimated marginal mean; CI, confidence interval</w:t>
      </w:r>
    </w:p>
    <w:p w14:paraId="4742A231" w14:textId="77777777" w:rsidR="00F24BD9" w:rsidRDefault="00F24BD9" w:rsidP="00F24BD9">
      <w:pPr>
        <w:spacing w:before="120" w:after="0" w:line="240" w:lineRule="auto"/>
        <w:jc w:val="both"/>
        <w:rPr>
          <w:rFonts w:ascii="Times New Roman" w:hAnsi="Times New Roman" w:cs="Times New Roman"/>
          <w:iCs/>
          <w:lang w:val="en-US"/>
        </w:rPr>
      </w:pPr>
      <w:r w:rsidRPr="00B64840">
        <w:rPr>
          <w:rFonts w:ascii="Times New Roman" w:hAnsi="Times New Roman" w:cs="Times New Roman"/>
          <w:iCs/>
          <w:lang w:val="en-US"/>
        </w:rPr>
        <w:t xml:space="preserve">† - </w:t>
      </w:r>
      <w:r w:rsidRPr="00F26499">
        <w:rPr>
          <w:rFonts w:ascii="Times New Roman" w:hAnsi="Times New Roman" w:cs="Times New Roman"/>
          <w:iCs/>
          <w:lang w:val="en-US"/>
        </w:rPr>
        <w:t>Log-transformed values represent a multiplicative change in the outcome for each unit increase in the predictor. Here, each EMM difference corresponds to the factor</w:t>
      </w:r>
      <w:r>
        <w:rPr>
          <w:rFonts w:ascii="Times New Roman" w:hAnsi="Times New Roman" w:cs="Times New Roman"/>
          <w:iCs/>
          <w:lang w:val="en-US"/>
        </w:rPr>
        <w:t xml:space="preserve"> by which the outcome is multiplied in each timepoint.</w:t>
      </w:r>
    </w:p>
    <w:p w14:paraId="62550139" w14:textId="77777777" w:rsidR="00F24BD9" w:rsidRPr="00BE62AD" w:rsidRDefault="00F24BD9" w:rsidP="00F24BD9">
      <w:pPr>
        <w:jc w:val="both"/>
        <w:rPr>
          <w:rFonts w:ascii="Times New Roman" w:hAnsi="Times New Roman" w:cs="Times New Roman"/>
          <w:iCs/>
          <w:lang w:val="en-US"/>
        </w:rPr>
      </w:pPr>
      <w:r w:rsidRPr="00B64840">
        <w:rPr>
          <w:rFonts w:ascii="Times New Roman" w:hAnsi="Times New Roman" w:cs="Times New Roman"/>
          <w:iCs/>
          <w:lang w:val="en-US"/>
        </w:rPr>
        <w:t xml:space="preserve">‡ - </w:t>
      </w:r>
      <w:r w:rsidRPr="00BF1E56">
        <w:rPr>
          <w:rFonts w:ascii="Times New Roman" w:hAnsi="Times New Roman" w:cs="Times New Roman"/>
          <w:iCs/>
          <w:lang w:val="en-US"/>
        </w:rPr>
        <w:t xml:space="preserve">The timepoints were defined as follows: trimester 1-1 (up to day 45), trimester 1-2 (day 46 – day 91), trimester 2-1 (day 92 – day 141), trimester 2-2 (day 142 – day 189), trimester 3-1 (day 190 – day 235), trimester 3-2 (day 236 – birth), postpartum (up to six months after birth). </w:t>
      </w:r>
    </w:p>
    <w:p w14:paraId="6DF19287" w14:textId="77777777" w:rsidR="00F24BD9" w:rsidRDefault="00F24BD9"/>
    <w:sectPr w:rsidR="00F24BD9" w:rsidSect="003320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255D69E"/>
    <w:rsid w:val="000F3528"/>
    <w:rsid w:val="001E2235"/>
    <w:rsid w:val="002563B3"/>
    <w:rsid w:val="002B2601"/>
    <w:rsid w:val="00332012"/>
    <w:rsid w:val="00360977"/>
    <w:rsid w:val="0038205F"/>
    <w:rsid w:val="004E138F"/>
    <w:rsid w:val="00544CE2"/>
    <w:rsid w:val="00562665"/>
    <w:rsid w:val="007077C5"/>
    <w:rsid w:val="00953D86"/>
    <w:rsid w:val="00D97BFD"/>
    <w:rsid w:val="00F24BD9"/>
    <w:rsid w:val="5255D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55D69E"/>
  <w15:chartTrackingRefBased/>
  <w15:docId w15:val="{6EEB6CE6-F1E0-4167-A2CB-7D4D71B41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32012"/>
    <w:pPr>
      <w:spacing w:after="0" w:line="240" w:lineRule="auto"/>
    </w:pPr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F24B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b6ea69b-cd7d-483c-a46a-fe8f071ed95a" xsi:nil="true"/>
    <lcf76f155ced4ddcb4097134ff3c332f xmlns="8904d635-50c7-4c67-9d8c-cfcefe9b533d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045F1BE3C44D41B79C2A5AD7AC60F3" ma:contentTypeVersion="13" ma:contentTypeDescription="Create a new document." ma:contentTypeScope="" ma:versionID="07039080f25f938276dcb369f289998b">
  <xsd:schema xmlns:xsd="http://www.w3.org/2001/XMLSchema" xmlns:xs="http://www.w3.org/2001/XMLSchema" xmlns:p="http://schemas.microsoft.com/office/2006/metadata/properties" xmlns:ns2="8904d635-50c7-4c67-9d8c-cfcefe9b533d" xmlns:ns3="eb6ea69b-cd7d-483c-a46a-fe8f071ed95a" targetNamespace="http://schemas.microsoft.com/office/2006/metadata/properties" ma:root="true" ma:fieldsID="5519584fd7c43b52b5b6cdd9530f270c" ns2:_="" ns3:_="">
    <xsd:import namespace="8904d635-50c7-4c67-9d8c-cfcefe9b533d"/>
    <xsd:import namespace="eb6ea69b-cd7d-483c-a46a-fe8f071ed9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04d635-50c7-4c67-9d8c-cfcefe9b53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35eabb5-a18a-4215-84c6-3aa8d4454c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6ea69b-cd7d-483c-a46a-fe8f071ed95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6b5b9cda-f814-494a-b520-23a56dd1072b}" ma:internalName="TaxCatchAll" ma:showField="CatchAllData" ma:web="eb6ea69b-cd7d-483c-a46a-fe8f071ed9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61A6957-05B7-492E-B7C9-852B0F4963E3}">
  <ds:schemaRefs>
    <ds:schemaRef ds:uri="http://schemas.microsoft.com/office/2006/metadata/properties"/>
    <ds:schemaRef ds:uri="http://schemas.microsoft.com/office/infopath/2007/PartnerControls"/>
    <ds:schemaRef ds:uri="eb6ea69b-cd7d-483c-a46a-fe8f071ed95a"/>
    <ds:schemaRef ds:uri="8904d635-50c7-4c67-9d8c-cfcefe9b533d"/>
  </ds:schemaRefs>
</ds:datastoreItem>
</file>

<file path=customXml/itemProps2.xml><?xml version="1.0" encoding="utf-8"?>
<ds:datastoreItem xmlns:ds="http://schemas.openxmlformats.org/officeDocument/2006/customXml" ds:itemID="{9FA85E70-33A2-4E82-A81F-3E7EF8FC491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2264EF2-DDCE-4A38-87D1-AC4B03C0C6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04d635-50c7-4c67-9d8c-cfcefe9b533d"/>
    <ds:schemaRef ds:uri="eb6ea69b-cd7d-483c-a46a-fe8f071ed9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2</Words>
  <Characters>1667</Characters>
  <Application>Microsoft Office Word</Application>
  <DocSecurity>0</DocSecurity>
  <Lines>13</Lines>
  <Paragraphs>3</Paragraphs>
  <ScaleCrop>false</ScaleCrop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wknegt, DG (mdl)</dc:creator>
  <cp:keywords/>
  <dc:description/>
  <cp:lastModifiedBy>Bouwknegt, DG (mdl)</cp:lastModifiedBy>
  <cp:revision>11</cp:revision>
  <dcterms:created xsi:type="dcterms:W3CDTF">2025-05-16T15:36:00Z</dcterms:created>
  <dcterms:modified xsi:type="dcterms:W3CDTF">2026-01-20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045F1BE3C44D41B79C2A5AD7AC60F3</vt:lpwstr>
  </property>
  <property fmtid="{D5CDD505-2E9C-101B-9397-08002B2CF9AE}" pid="3" name="MediaServiceImageTags">
    <vt:lpwstr/>
  </property>
</Properties>
</file>